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6538E" w14:textId="6CEF3545" w:rsidR="003B6D32" w:rsidRPr="00DF519E" w:rsidRDefault="003B6D32" w:rsidP="006F6E46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Participant </w:t>
      </w:r>
      <w:r w:rsidR="00641B63" w:rsidRPr="00DF519E">
        <w:rPr>
          <w:rFonts w:ascii="Arial" w:hAnsi="Arial" w:cs="Arial"/>
          <w:sz w:val="22"/>
          <w:szCs w:val="22"/>
        </w:rPr>
        <w:t>Id</w:t>
      </w:r>
      <w:r w:rsidRPr="00DF519E">
        <w:rPr>
          <w:rFonts w:ascii="Arial" w:hAnsi="Arial" w:cs="Arial"/>
          <w:sz w:val="22"/>
          <w:szCs w:val="22"/>
        </w:rPr>
        <w:t>:</w:t>
      </w:r>
    </w:p>
    <w:p w14:paraId="7AA095D0" w14:textId="069D1056" w:rsidR="00641B63" w:rsidRPr="00DF519E" w:rsidRDefault="00641B63" w:rsidP="006F6E46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Date and time of the interview: MM/DD/YYYY hh:mm AM/PM</w:t>
      </w:r>
    </w:p>
    <w:p w14:paraId="32E776E2" w14:textId="1DEB3CC6" w:rsidR="00641B63" w:rsidRPr="00DF519E" w:rsidRDefault="00377061" w:rsidP="006F6E46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Interview c</w:t>
      </w:r>
      <w:r w:rsidR="001F5B11" w:rsidRPr="00DF519E">
        <w:rPr>
          <w:rFonts w:ascii="Arial" w:hAnsi="Arial" w:cs="Arial"/>
          <w:sz w:val="22"/>
          <w:szCs w:val="22"/>
        </w:rPr>
        <w:t>hecklist</w:t>
      </w:r>
    </w:p>
    <w:p w14:paraId="0D384D91" w14:textId="77777777" w:rsidR="001F5B11" w:rsidRPr="00DF519E" w:rsidRDefault="001F5B11" w:rsidP="001F5B11">
      <w:pPr>
        <w:pStyle w:val="NormalWeb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Informed consent signed: yes/no</w:t>
      </w:r>
    </w:p>
    <w:p w14:paraId="61096B69" w14:textId="2FD10E49" w:rsidR="001F5B11" w:rsidRPr="00DF519E" w:rsidRDefault="001F5B11" w:rsidP="001F5B11">
      <w:pPr>
        <w:pStyle w:val="NormalWeb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Debriefing session done: yes/no</w:t>
      </w:r>
    </w:p>
    <w:p w14:paraId="416A8DDC" w14:textId="4B5267D7" w:rsidR="001F5B11" w:rsidRPr="00DF519E" w:rsidRDefault="001F5B11" w:rsidP="001F5B11">
      <w:pPr>
        <w:pStyle w:val="NormalWeb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Participant ID written on consent form and questionnaire: yes/no</w:t>
      </w:r>
    </w:p>
    <w:p w14:paraId="021DC670" w14:textId="7EBA2E3D" w:rsidR="001F5B11" w:rsidRPr="00DF519E" w:rsidRDefault="001F5B11" w:rsidP="001F5B11">
      <w:pPr>
        <w:pStyle w:val="NormalWeb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Refreshment for the candidate available: yes/no</w:t>
      </w:r>
    </w:p>
    <w:p w14:paraId="336682F1" w14:textId="7F220CD1" w:rsidR="001F5B11" w:rsidRPr="00DF519E" w:rsidRDefault="001F5B11" w:rsidP="001F5B11">
      <w:pPr>
        <w:pStyle w:val="NormalWeb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Participant looks: comfortable/anxious/ nervous/ uninterested</w:t>
      </w:r>
    </w:p>
    <w:p w14:paraId="01323B85" w14:textId="17B42B19" w:rsidR="001F5B11" w:rsidRPr="00DF519E" w:rsidRDefault="001F5B11" w:rsidP="001F5B11">
      <w:pPr>
        <w:pStyle w:val="NormalWeb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Noise or other disturbances in the room: Very disturbing, I cannot hear the participant/ Can hear the participant but distracting/ No disturbances</w:t>
      </w:r>
    </w:p>
    <w:p w14:paraId="75E6184C" w14:textId="010AC7B9" w:rsidR="001F5B11" w:rsidRPr="00DF519E" w:rsidRDefault="001F5B11" w:rsidP="001F5B11">
      <w:pPr>
        <w:pStyle w:val="NormalWeb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Place of survey: Outdoors/ Indoors; People often bustling in/ Indoors; Quiet private area of the room</w:t>
      </w:r>
    </w:p>
    <w:p w14:paraId="33461CDA" w14:textId="1BADAE9B" w:rsidR="00CA5623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Age:  </w:t>
      </w:r>
      <w:r w:rsidR="006F6E46" w:rsidRPr="00DF519E">
        <w:rPr>
          <w:rFonts w:ascii="Arial" w:hAnsi="Arial" w:cs="Arial"/>
          <w:sz w:val="22"/>
          <w:szCs w:val="22"/>
        </w:rPr>
        <w:t>19-24; 25-34; 35-44; 45-54; 55-64; 65-74; over 75</w:t>
      </w:r>
      <w:r w:rsidRPr="00DF519E">
        <w:rPr>
          <w:rFonts w:ascii="Arial" w:hAnsi="Arial" w:cs="Arial"/>
          <w:sz w:val="22"/>
          <w:szCs w:val="22"/>
        </w:rPr>
        <w:t xml:space="preserve">         </w:t>
      </w:r>
    </w:p>
    <w:p w14:paraId="4CC8B9F0" w14:textId="77777777" w:rsidR="00DF519E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Sex:  </w:t>
      </w:r>
      <w:r w:rsidR="006F6E46" w:rsidRPr="00DF519E">
        <w:rPr>
          <w:rFonts w:ascii="Arial" w:hAnsi="Arial" w:cs="Arial"/>
          <w:sz w:val="22"/>
          <w:szCs w:val="22"/>
        </w:rPr>
        <w:t>female/ male</w:t>
      </w:r>
      <w:r w:rsidRPr="00DF519E">
        <w:rPr>
          <w:rFonts w:ascii="Arial" w:hAnsi="Arial" w:cs="Arial"/>
          <w:sz w:val="22"/>
          <w:szCs w:val="22"/>
        </w:rPr>
        <w:t xml:space="preserve">                </w:t>
      </w:r>
    </w:p>
    <w:p w14:paraId="72004174" w14:textId="4B921948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Address: From Freetown/ Outside of Freetown</w:t>
      </w:r>
      <w:r w:rsidR="00D30343" w:rsidRPr="00DF519E">
        <w:rPr>
          <w:rFonts w:ascii="Arial" w:hAnsi="Arial" w:cs="Arial"/>
          <w:sz w:val="22"/>
          <w:szCs w:val="22"/>
        </w:rPr>
        <w:t xml:space="preserve"> from Western Urban area/ Outside Western Urban area but from Sierra Leone/ Outside Sierra Leone</w:t>
      </w:r>
    </w:p>
    <w:p w14:paraId="0EDBFB4D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Which describes your occupational status best?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"/>
        <w:gridCol w:w="36"/>
        <w:gridCol w:w="6304"/>
        <w:gridCol w:w="567"/>
      </w:tblGrid>
      <w:tr w:rsidR="003B6D32" w:rsidRPr="00DF519E" w14:paraId="556AB3E5" w14:textId="77777777" w:rsidTr="009A65B4"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446BB3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E48ABE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AB7742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Paid work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A0B0FD2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D32" w:rsidRPr="00DF519E" w14:paraId="19CCFE1E" w14:textId="77777777" w:rsidTr="009A65B4"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9843267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F8E8DEE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E7CEAE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Self-employed, such as own your business or farming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F0E6A5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D32" w:rsidRPr="00DF519E" w14:paraId="04DEB3B3" w14:textId="77777777" w:rsidTr="009A65B4"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3D84E3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1FD6F4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8603FE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Non-paid work, such as volunteer or charity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53E756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D32" w:rsidRPr="00DF519E" w14:paraId="4C1D7EF2" w14:textId="77777777" w:rsidTr="009A65B4"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A08B41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0B236B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65A7B70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Student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3E610A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B6D32" w:rsidRPr="00DF519E" w14:paraId="41110E67" w14:textId="77777777" w:rsidTr="009A65B4"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9BDA3D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102535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670544C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Keeping house/ homemaker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5EAC9E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B6D32" w:rsidRPr="00DF519E" w14:paraId="6C77B189" w14:textId="77777777" w:rsidTr="009A65B4"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625990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12C27A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BBA201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Retired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42D87B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B6D32" w:rsidRPr="00DF519E" w14:paraId="1163F42E" w14:textId="77777777" w:rsidTr="009A65B4"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E2C037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3F4EA1B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C5C567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Unemployed (health reasons)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F32F813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B6D32" w:rsidRPr="00DF519E" w14:paraId="2FACB62B" w14:textId="77777777" w:rsidTr="009A65B4"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9B452E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B9BF97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F7E171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Unemployed (other reasons)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9080DE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B6D32" w:rsidRPr="00DF519E" w14:paraId="18BF112A" w14:textId="77777777" w:rsidTr="009A65B4"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FD54A38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48CFB79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97FC1E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Other (specify)______________ _____________________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AFD659" w14:textId="77777777" w:rsidR="003B6D32" w:rsidRPr="00DF519E" w:rsidRDefault="003B6D32" w:rsidP="009A65B4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75024368" w14:textId="77777777" w:rsidR="003B6D32" w:rsidRPr="00DF519E" w:rsidRDefault="003B6D32" w:rsidP="00163B00">
      <w:pPr>
        <w:pStyle w:val="NormalWeb"/>
        <w:rPr>
          <w:rFonts w:ascii="Arial" w:hAnsi="Arial" w:cs="Arial"/>
          <w:sz w:val="22"/>
          <w:szCs w:val="22"/>
        </w:rPr>
      </w:pPr>
    </w:p>
    <w:p w14:paraId="1860E931" w14:textId="457793F3" w:rsidR="006F6E46" w:rsidRPr="00DF519E" w:rsidRDefault="003B6D32" w:rsidP="001E26CF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Duration since EVD</w:t>
      </w:r>
      <w:r w:rsidR="001E26CF">
        <w:rPr>
          <w:rFonts w:ascii="Arial" w:hAnsi="Arial" w:cs="Arial"/>
          <w:sz w:val="22"/>
          <w:szCs w:val="22"/>
        </w:rPr>
        <w:t xml:space="preserve"> </w:t>
      </w:r>
      <w:r w:rsidRPr="00DF519E">
        <w:rPr>
          <w:rFonts w:ascii="Arial" w:hAnsi="Arial" w:cs="Arial"/>
          <w:sz w:val="22"/>
          <w:szCs w:val="22"/>
        </w:rPr>
        <w:t>(</w:t>
      </w:r>
      <w:r w:rsidR="001E26CF">
        <w:rPr>
          <w:rFonts w:ascii="Arial" w:hAnsi="Arial" w:cs="Arial"/>
          <w:sz w:val="22"/>
          <w:szCs w:val="22"/>
        </w:rPr>
        <w:t xml:space="preserve">to be asked to </w:t>
      </w:r>
      <w:r w:rsidRPr="00DF519E">
        <w:rPr>
          <w:rFonts w:ascii="Arial" w:hAnsi="Arial" w:cs="Arial"/>
          <w:sz w:val="22"/>
          <w:szCs w:val="22"/>
        </w:rPr>
        <w:t>survivor</w:t>
      </w:r>
      <w:r w:rsidR="001E26CF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 w:rsidRPr="00DF519E">
        <w:rPr>
          <w:rFonts w:ascii="Arial" w:hAnsi="Arial" w:cs="Arial"/>
          <w:sz w:val="22"/>
          <w:szCs w:val="22"/>
        </w:rPr>
        <w:t>):             in months</w:t>
      </w:r>
    </w:p>
    <w:p w14:paraId="719AB39C" w14:textId="53934A80" w:rsidR="006F6E46" w:rsidRPr="00DF519E" w:rsidRDefault="006F6E46" w:rsidP="006F6E46">
      <w:p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ave you been diagnosed with any chronic illness prior to the epidemic?</w:t>
      </w:r>
    </w:p>
    <w:p w14:paraId="549DF08F" w14:textId="6FE5C554" w:rsidR="006F6E46" w:rsidRPr="00DF519E" w:rsidRDefault="006F6E46" w:rsidP="006F6E46">
      <w:pPr>
        <w:ind w:firstLine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Diabetes mellitus/ systemic hypertension/ Cardiac disease/ chronic renal failure/ cerebrovascular disease or stroke/ Lung diseases like COPD or bronchial asthma/Liver disorders/ HIV/ Tuberculosis/No/ Refused/ Other</w:t>
      </w:r>
    </w:p>
    <w:p w14:paraId="58DEC448" w14:textId="77777777" w:rsidR="006F6E46" w:rsidRPr="00DF519E" w:rsidRDefault="006F6E46" w:rsidP="006F6E46">
      <w:pPr>
        <w:ind w:firstLine="720"/>
        <w:rPr>
          <w:rFonts w:ascii="Arial" w:hAnsi="Arial" w:cs="Arial"/>
          <w:sz w:val="22"/>
          <w:szCs w:val="22"/>
        </w:rPr>
      </w:pPr>
    </w:p>
    <w:p w14:paraId="751CEE6F" w14:textId="3A94B947" w:rsidR="006F6E46" w:rsidRPr="00DF519E" w:rsidRDefault="006F6E46" w:rsidP="006F6E46">
      <w:p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Are you currently taking any medication?</w:t>
      </w:r>
    </w:p>
    <w:p w14:paraId="71F40C9C" w14:textId="5943A9BD" w:rsidR="006F6E46" w:rsidRPr="00DF519E" w:rsidRDefault="006F6E46" w:rsidP="006F6E46">
      <w:p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Yes/no; if yes, specify</w:t>
      </w:r>
    </w:p>
    <w:p w14:paraId="1CEA4FCF" w14:textId="77777777" w:rsidR="006F6E46" w:rsidRPr="00DF519E" w:rsidRDefault="006F6E46" w:rsidP="006F6E46">
      <w:pPr>
        <w:rPr>
          <w:rFonts w:ascii="Arial" w:hAnsi="Arial" w:cs="Arial"/>
          <w:sz w:val="22"/>
          <w:szCs w:val="22"/>
        </w:rPr>
      </w:pPr>
    </w:p>
    <w:p w14:paraId="13D39D57" w14:textId="4627A084" w:rsidR="006F6E46" w:rsidRPr="00DF519E" w:rsidRDefault="006F6E46" w:rsidP="006F6E46">
      <w:p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ave you been diagnosed with Lassa fever? Yes/no</w:t>
      </w:r>
    </w:p>
    <w:p w14:paraId="1005B619" w14:textId="77777777" w:rsidR="006F6E46" w:rsidRPr="00DF519E" w:rsidRDefault="006F6E46" w:rsidP="006F6E46">
      <w:pPr>
        <w:rPr>
          <w:rFonts w:ascii="Arial" w:hAnsi="Arial" w:cs="Arial"/>
          <w:sz w:val="22"/>
          <w:szCs w:val="22"/>
        </w:rPr>
      </w:pPr>
    </w:p>
    <w:p w14:paraId="7945D412" w14:textId="1703CDC9" w:rsidR="006F6E46" w:rsidRPr="00DF519E" w:rsidRDefault="006F6E46" w:rsidP="006F6E46">
      <w:p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If yes, how many years ago?</w:t>
      </w:r>
    </w:p>
    <w:p w14:paraId="363E81BC" w14:textId="77777777" w:rsidR="006F6E46" w:rsidRPr="00DF519E" w:rsidRDefault="006F6E46" w:rsidP="006F6E46">
      <w:pPr>
        <w:rPr>
          <w:rFonts w:ascii="Arial" w:hAnsi="Arial" w:cs="Arial"/>
          <w:sz w:val="22"/>
          <w:szCs w:val="22"/>
        </w:rPr>
      </w:pPr>
    </w:p>
    <w:p w14:paraId="07FA4C40" w14:textId="59E5FC87" w:rsidR="006F6E46" w:rsidRPr="00DF519E" w:rsidRDefault="006F6E46" w:rsidP="006F6E46">
      <w:p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istory of river blindness</w:t>
      </w:r>
      <w:r w:rsidR="00B472D4" w:rsidRPr="00DF519E">
        <w:rPr>
          <w:rFonts w:ascii="Arial" w:hAnsi="Arial" w:cs="Arial"/>
          <w:sz w:val="22"/>
          <w:szCs w:val="22"/>
        </w:rPr>
        <w:t>?</w:t>
      </w:r>
      <w:r w:rsidR="004F6FDC" w:rsidRPr="00DF519E">
        <w:rPr>
          <w:rFonts w:ascii="Arial" w:hAnsi="Arial" w:cs="Arial"/>
          <w:sz w:val="22"/>
          <w:szCs w:val="22"/>
        </w:rPr>
        <w:t xml:space="preserve"> Yes/no</w:t>
      </w:r>
    </w:p>
    <w:p w14:paraId="0E1DE569" w14:textId="77777777" w:rsidR="00B472D4" w:rsidRPr="00DF519E" w:rsidRDefault="00B472D4" w:rsidP="006F6E46">
      <w:pPr>
        <w:rPr>
          <w:rFonts w:ascii="Arial" w:hAnsi="Arial" w:cs="Arial"/>
          <w:sz w:val="22"/>
          <w:szCs w:val="22"/>
        </w:rPr>
      </w:pPr>
    </w:p>
    <w:p w14:paraId="2E8B504C" w14:textId="04257C46" w:rsidR="00B472D4" w:rsidRPr="00DF519E" w:rsidRDefault="00B472D4" w:rsidP="00B472D4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Start of CDC’s Washington Group - Extended Question Set on Functioning (WG ES-F)</w:t>
      </w:r>
    </w:p>
    <w:p w14:paraId="3B016515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Interviewer, reads: </w:t>
      </w:r>
      <w:r w:rsidRPr="00DF519E">
        <w:rPr>
          <w:rFonts w:ascii="Arial" w:hAnsi="Arial" w:cs="Arial"/>
          <w:sz w:val="22"/>
          <w:szCs w:val="22"/>
        </w:rPr>
        <w:t>“Now I am going to ask you some questions about your ability to do different activities, and how you have been feeling.”</w:t>
      </w:r>
    </w:p>
    <w:p w14:paraId="3F3DD639" w14:textId="18F95323" w:rsidR="004F0373" w:rsidRPr="00DF519E" w:rsidRDefault="004F0373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CORE</w:t>
      </w:r>
    </w:p>
    <w:p w14:paraId="06D5D531" w14:textId="77777777" w:rsidR="00AA02B2" w:rsidRPr="00DF519E" w:rsidRDefault="004F0373" w:rsidP="004F0373">
      <w:pPr>
        <w:numPr>
          <w:ilvl w:val="0"/>
          <w:numId w:val="9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Do you have difficulty seeing, even if wearing glasses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03"/>
        <w:gridCol w:w="533"/>
      </w:tblGrid>
      <w:tr w:rsidR="00AA02B2" w:rsidRPr="00DF519E" w14:paraId="11A62F98" w14:textId="77777777" w:rsidTr="00AA02B2">
        <w:tc>
          <w:tcPr>
            <w:tcW w:w="2603" w:type="dxa"/>
          </w:tcPr>
          <w:p w14:paraId="1647B8E0" w14:textId="65720782" w:rsidR="00AA02B2" w:rsidRPr="00DF519E" w:rsidRDefault="00AA02B2" w:rsidP="00AA02B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>No - no difficulty</w:t>
            </w:r>
          </w:p>
        </w:tc>
        <w:tc>
          <w:tcPr>
            <w:tcW w:w="533" w:type="dxa"/>
          </w:tcPr>
          <w:p w14:paraId="588C18F4" w14:textId="77777777" w:rsidR="00AA02B2" w:rsidRPr="00DF519E" w:rsidRDefault="00AA02B2" w:rsidP="00AA02B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02B2" w:rsidRPr="00DF519E" w14:paraId="69E7D37C" w14:textId="77777777" w:rsidTr="00AA02B2">
        <w:tc>
          <w:tcPr>
            <w:tcW w:w="2603" w:type="dxa"/>
          </w:tcPr>
          <w:p w14:paraId="2F7CA3BA" w14:textId="01BAA1F7" w:rsidR="00AA02B2" w:rsidRPr="00DF519E" w:rsidRDefault="00AA02B2" w:rsidP="00AA02B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>Yes – some difficulty</w:t>
            </w:r>
          </w:p>
        </w:tc>
        <w:tc>
          <w:tcPr>
            <w:tcW w:w="533" w:type="dxa"/>
          </w:tcPr>
          <w:p w14:paraId="5BA1D150" w14:textId="77777777" w:rsidR="00AA02B2" w:rsidRPr="00DF519E" w:rsidRDefault="00AA02B2" w:rsidP="00AA02B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02B2" w:rsidRPr="00DF519E" w14:paraId="7226B15C" w14:textId="77777777" w:rsidTr="00AA02B2">
        <w:tc>
          <w:tcPr>
            <w:tcW w:w="2603" w:type="dxa"/>
          </w:tcPr>
          <w:p w14:paraId="7DA92BB0" w14:textId="2D48E330" w:rsidR="00AA02B2" w:rsidRPr="00DF519E" w:rsidRDefault="00AA02B2" w:rsidP="00AA02B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>Yes – a lot of difficulty</w:t>
            </w:r>
          </w:p>
        </w:tc>
        <w:tc>
          <w:tcPr>
            <w:tcW w:w="533" w:type="dxa"/>
          </w:tcPr>
          <w:p w14:paraId="5DFDF180" w14:textId="77777777" w:rsidR="00AA02B2" w:rsidRPr="00DF519E" w:rsidRDefault="00AA02B2" w:rsidP="00AA02B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02B2" w:rsidRPr="00DF519E" w14:paraId="31CC4A23" w14:textId="77777777" w:rsidTr="00AA02B2">
        <w:trPr>
          <w:trHeight w:val="171"/>
        </w:trPr>
        <w:tc>
          <w:tcPr>
            <w:tcW w:w="2603" w:type="dxa"/>
          </w:tcPr>
          <w:p w14:paraId="516F0BE9" w14:textId="14FEA3B4" w:rsidR="00AA02B2" w:rsidRPr="00DF519E" w:rsidRDefault="00AA02B2" w:rsidP="00AA02B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>Cannot do at all</w:t>
            </w:r>
          </w:p>
        </w:tc>
        <w:tc>
          <w:tcPr>
            <w:tcW w:w="533" w:type="dxa"/>
          </w:tcPr>
          <w:p w14:paraId="2C28BC4B" w14:textId="77777777" w:rsidR="00AA02B2" w:rsidRPr="00DF519E" w:rsidRDefault="00AA02B2" w:rsidP="00AA02B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F871D1A" w14:textId="07DAEFEF" w:rsidR="004F0373" w:rsidRPr="00DF519E" w:rsidRDefault="004F0373" w:rsidP="00AA02B2">
      <w:pPr>
        <w:numPr>
          <w:ilvl w:val="0"/>
          <w:numId w:val="9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Do you have difficulty hearing, even if using a hearing aid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03"/>
        <w:gridCol w:w="533"/>
      </w:tblGrid>
      <w:tr w:rsidR="00AA02B2" w:rsidRPr="00DF519E" w14:paraId="39844144" w14:textId="77777777" w:rsidTr="00B6218C">
        <w:tc>
          <w:tcPr>
            <w:tcW w:w="2603" w:type="dxa"/>
          </w:tcPr>
          <w:p w14:paraId="6C726529" w14:textId="77777777" w:rsidR="00AA02B2" w:rsidRPr="00DF519E" w:rsidRDefault="00AA02B2" w:rsidP="00B6218C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>No - no difficulty</w:t>
            </w:r>
          </w:p>
        </w:tc>
        <w:tc>
          <w:tcPr>
            <w:tcW w:w="533" w:type="dxa"/>
          </w:tcPr>
          <w:p w14:paraId="7B9FB8DF" w14:textId="77777777" w:rsidR="00AA02B2" w:rsidRPr="00DF519E" w:rsidRDefault="00AA02B2" w:rsidP="00B6218C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02B2" w:rsidRPr="00DF519E" w14:paraId="5D20C84B" w14:textId="77777777" w:rsidTr="00B6218C">
        <w:tc>
          <w:tcPr>
            <w:tcW w:w="2603" w:type="dxa"/>
          </w:tcPr>
          <w:p w14:paraId="21C8AA18" w14:textId="77777777" w:rsidR="00AA02B2" w:rsidRPr="00DF519E" w:rsidRDefault="00AA02B2" w:rsidP="00B6218C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>Yes – some difficulty</w:t>
            </w:r>
          </w:p>
        </w:tc>
        <w:tc>
          <w:tcPr>
            <w:tcW w:w="533" w:type="dxa"/>
          </w:tcPr>
          <w:p w14:paraId="2A320CC6" w14:textId="77777777" w:rsidR="00AA02B2" w:rsidRPr="00DF519E" w:rsidRDefault="00AA02B2" w:rsidP="00B6218C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02B2" w:rsidRPr="00DF519E" w14:paraId="48380782" w14:textId="77777777" w:rsidTr="00B6218C">
        <w:tc>
          <w:tcPr>
            <w:tcW w:w="2603" w:type="dxa"/>
          </w:tcPr>
          <w:p w14:paraId="4DB0C035" w14:textId="77777777" w:rsidR="00AA02B2" w:rsidRPr="00DF519E" w:rsidRDefault="00AA02B2" w:rsidP="00B6218C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>Yes – a lot of difficulty</w:t>
            </w:r>
          </w:p>
        </w:tc>
        <w:tc>
          <w:tcPr>
            <w:tcW w:w="533" w:type="dxa"/>
          </w:tcPr>
          <w:p w14:paraId="10CA9EBA" w14:textId="77777777" w:rsidR="00AA02B2" w:rsidRPr="00DF519E" w:rsidRDefault="00AA02B2" w:rsidP="00B6218C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02B2" w:rsidRPr="00DF519E" w14:paraId="4B42EFF8" w14:textId="77777777" w:rsidTr="00B6218C">
        <w:trPr>
          <w:trHeight w:val="171"/>
        </w:trPr>
        <w:tc>
          <w:tcPr>
            <w:tcW w:w="2603" w:type="dxa"/>
          </w:tcPr>
          <w:p w14:paraId="2884DA13" w14:textId="77777777" w:rsidR="00AA02B2" w:rsidRPr="00DF519E" w:rsidRDefault="00AA02B2" w:rsidP="00B6218C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>Cannot do at all</w:t>
            </w:r>
          </w:p>
        </w:tc>
        <w:tc>
          <w:tcPr>
            <w:tcW w:w="533" w:type="dxa"/>
          </w:tcPr>
          <w:p w14:paraId="0BAEC832" w14:textId="77777777" w:rsidR="00AA02B2" w:rsidRPr="00DF519E" w:rsidRDefault="00AA02B2" w:rsidP="00B6218C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533587F" w14:textId="77777777" w:rsidR="00AA02B2" w:rsidRPr="00DF519E" w:rsidRDefault="00AA02B2" w:rsidP="00AA02B2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</w:p>
    <w:p w14:paraId="2D747458" w14:textId="77777777" w:rsidR="004F0373" w:rsidRPr="00DF519E" w:rsidRDefault="004F0373" w:rsidP="004F0373">
      <w:pPr>
        <w:numPr>
          <w:ilvl w:val="0"/>
          <w:numId w:val="9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Do you have difficulty walking or climbing steps? a. No- no difficulty </w:t>
      </w:r>
    </w:p>
    <w:p w14:paraId="67A01E38" w14:textId="77777777" w:rsidR="004F0373" w:rsidRPr="00DF519E" w:rsidRDefault="004F0373" w:rsidP="004F0373">
      <w:pPr>
        <w:spacing w:before="100" w:beforeAutospacing="1" w:after="100" w:afterAutospacing="1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b. Yes – some difficulty c. Yes – a lot of difficulty d. Cannot do at all </w:t>
      </w:r>
    </w:p>
    <w:p w14:paraId="04B44AC6" w14:textId="77777777" w:rsidR="004F0373" w:rsidRPr="00DF519E" w:rsidRDefault="004F0373" w:rsidP="004F0373">
      <w:pPr>
        <w:numPr>
          <w:ilvl w:val="0"/>
          <w:numId w:val="9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Do you have difficulty remembering or concentrating? a. No – no difficulty </w:t>
      </w:r>
    </w:p>
    <w:p w14:paraId="13A54E25" w14:textId="77777777" w:rsidR="004F0373" w:rsidRPr="00DF519E" w:rsidRDefault="004F0373" w:rsidP="004F0373">
      <w:pPr>
        <w:spacing w:before="100" w:beforeAutospacing="1" w:after="100" w:afterAutospacing="1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b. Yes – some difficulty c. Yes – a lot of difficulty d. Cannot do at all </w:t>
      </w:r>
    </w:p>
    <w:p w14:paraId="47B3AE78" w14:textId="77777777" w:rsidR="004F0373" w:rsidRPr="00DF519E" w:rsidRDefault="004F0373" w:rsidP="004F0373">
      <w:pPr>
        <w:numPr>
          <w:ilvl w:val="0"/>
          <w:numId w:val="9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Do you have difficulty (with self-care such as) washing all over or dressing? a. No – no difficulty </w:t>
      </w:r>
    </w:p>
    <w:p w14:paraId="533900F1" w14:textId="77777777" w:rsidR="004F0373" w:rsidRPr="00DF519E" w:rsidRDefault="004F0373" w:rsidP="004F0373">
      <w:pPr>
        <w:spacing w:before="100" w:beforeAutospacing="1" w:after="100" w:afterAutospacing="1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b. Yes – some difficulty c. Yes – a lot of difficulty d. Cannot do at all </w:t>
      </w:r>
    </w:p>
    <w:p w14:paraId="4CE6051A" w14:textId="77777777" w:rsidR="004F0373" w:rsidRPr="00DF519E" w:rsidRDefault="004F0373" w:rsidP="004F0373">
      <w:pPr>
        <w:numPr>
          <w:ilvl w:val="0"/>
          <w:numId w:val="9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Using your usual (customary) language, do you have difficulty communicating, for example understanding or being understood? </w:t>
      </w:r>
    </w:p>
    <w:p w14:paraId="2F5E9156" w14:textId="77777777" w:rsidR="004F0373" w:rsidRPr="00DF519E" w:rsidRDefault="004F0373" w:rsidP="004F0373">
      <w:pPr>
        <w:spacing w:before="100" w:beforeAutospacing="1" w:after="100" w:afterAutospacing="1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a. No – no difficulty</w:t>
      </w:r>
      <w:r w:rsidRPr="00DF519E">
        <w:rPr>
          <w:rFonts w:ascii="Arial" w:hAnsi="Arial" w:cs="Arial"/>
          <w:sz w:val="22"/>
          <w:szCs w:val="22"/>
        </w:rPr>
        <w:br/>
        <w:t xml:space="preserve">b. Yes – some difficulty c. Yes – a lot of difficulty d. Cannot do at all </w:t>
      </w:r>
    </w:p>
    <w:p w14:paraId="42502DC9" w14:textId="77777777" w:rsidR="004F0373" w:rsidRPr="00DF519E" w:rsidRDefault="004F0373" w:rsidP="003B6D32">
      <w:pPr>
        <w:pStyle w:val="NormalWeb"/>
        <w:rPr>
          <w:rFonts w:ascii="Arial" w:hAnsi="Arial" w:cs="Arial"/>
          <w:sz w:val="22"/>
          <w:szCs w:val="22"/>
        </w:rPr>
      </w:pPr>
    </w:p>
    <w:p w14:paraId="5E7250B5" w14:textId="259AD071" w:rsidR="005E2FFE" w:rsidRPr="00DF519E" w:rsidRDefault="005E2FFE" w:rsidP="005E2FFE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Interviewer read: </w:t>
      </w:r>
      <w:r w:rsidRPr="00DF519E">
        <w:rPr>
          <w:rFonts w:ascii="Arial" w:hAnsi="Arial" w:cs="Arial"/>
          <w:sz w:val="22"/>
          <w:szCs w:val="22"/>
        </w:rPr>
        <w:t xml:space="preserve">“Now I am going to ask you some [further] questions about [your/his/her] general mental and physical health. These questions deal with [your/his/her] ability to do different daily activities, as well as with how [you have/he has/she has] been feeling. [Although some of these questions may seem similar to ones you have already answered, it is important that we ask them all.]” </w:t>
      </w:r>
    </w:p>
    <w:p w14:paraId="3F8FB62A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VIS_1 </w:t>
      </w:r>
    </w:p>
    <w:p w14:paraId="074C3371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 [Do/Does] [you/he/she] wear glasses? </w:t>
      </w:r>
    </w:p>
    <w:p w14:paraId="115E22C9" w14:textId="77777777" w:rsidR="003B6D32" w:rsidRPr="00DF519E" w:rsidRDefault="003B6D32" w:rsidP="003B6D32">
      <w:pPr>
        <w:pStyle w:val="NormalWeb"/>
        <w:ind w:left="360"/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Yes</w:t>
      </w:r>
      <w:r w:rsidRPr="00DF519E">
        <w:rPr>
          <w:rFonts w:ascii="Arial" w:hAnsi="Arial" w:cs="Arial"/>
          <w:sz w:val="22"/>
          <w:szCs w:val="22"/>
        </w:rPr>
        <w:br/>
        <w:t>2. No</w:t>
      </w:r>
      <w:r w:rsidRPr="00DF519E">
        <w:rPr>
          <w:rFonts w:ascii="Arial" w:hAnsi="Arial" w:cs="Arial"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63693D5A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VIS_2 </w:t>
      </w:r>
    </w:p>
    <w:p w14:paraId="576398B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seeing, [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VIS_1 = 1: </w:t>
      </w:r>
      <w:r w:rsidRPr="00DF519E">
        <w:rPr>
          <w:rFonts w:ascii="Arial" w:hAnsi="Arial" w:cs="Arial"/>
          <w:sz w:val="22"/>
          <w:szCs w:val="22"/>
        </w:rPr>
        <w:t>even when wearing [your/his/her] glasses]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22E650FD" w14:textId="77777777" w:rsidR="003B6D32" w:rsidRPr="00DF519E" w:rsidRDefault="003B6D32" w:rsidP="003B6D32">
      <w:pPr>
        <w:pStyle w:val="NormalWeb"/>
        <w:numPr>
          <w:ilvl w:val="0"/>
          <w:numId w:val="1"/>
        </w:numPr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78BDCFB3" w14:textId="77777777" w:rsidR="003B6D32" w:rsidRPr="00DF519E" w:rsidRDefault="003B6D32" w:rsidP="003B6D32">
      <w:pPr>
        <w:pStyle w:val="NormalWeb"/>
        <w:ind w:left="36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VIS_3 </w:t>
      </w:r>
    </w:p>
    <w:p w14:paraId="24D6056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clearly seeing someone’s face across a room [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VIS_1 = 1: </w:t>
      </w:r>
      <w:r w:rsidRPr="00DF519E">
        <w:rPr>
          <w:rFonts w:ascii="Arial" w:hAnsi="Arial" w:cs="Arial"/>
          <w:sz w:val="22"/>
          <w:szCs w:val="22"/>
        </w:rPr>
        <w:t>even when wearing [your/his/her] glasses]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419A3887" w14:textId="77777777" w:rsidR="003B6D32" w:rsidRPr="00DF519E" w:rsidRDefault="003B6D32" w:rsidP="003B6D32">
      <w:pPr>
        <w:pStyle w:val="NormalWeb"/>
        <w:numPr>
          <w:ilvl w:val="0"/>
          <w:numId w:val="2"/>
        </w:numPr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5477736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>VIS_4</w:t>
      </w:r>
    </w:p>
    <w:p w14:paraId="05930087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clearly seeing the picture on a coin [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VIS_1 = 1: </w:t>
      </w:r>
      <w:r w:rsidRPr="00DF519E">
        <w:rPr>
          <w:rFonts w:ascii="Arial" w:hAnsi="Arial" w:cs="Arial"/>
          <w:sz w:val="22"/>
          <w:szCs w:val="22"/>
        </w:rPr>
        <w:t>even when wearing [your/his/her] glasses]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? </w:t>
      </w:r>
    </w:p>
    <w:p w14:paraId="7387E0CE" w14:textId="77777777" w:rsidR="003B6D32" w:rsidRPr="00DF519E" w:rsidRDefault="003B6D32" w:rsidP="003B6D32">
      <w:pPr>
        <w:pStyle w:val="NormalWeb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3EC82DA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HEAR_1 </w:t>
      </w:r>
    </w:p>
    <w:p w14:paraId="208C5263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[Do/Does] [you/he/she] use a hearing aid? </w:t>
      </w:r>
    </w:p>
    <w:p w14:paraId="424156F6" w14:textId="77777777" w:rsidR="003B6D32" w:rsidRPr="00DF519E" w:rsidRDefault="003B6D32" w:rsidP="003B6D32">
      <w:pPr>
        <w:pStyle w:val="NormalWeb"/>
        <w:numPr>
          <w:ilvl w:val="0"/>
          <w:numId w:val="4"/>
        </w:numPr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Yes</w:t>
      </w:r>
      <w:r w:rsidRPr="00DF519E">
        <w:rPr>
          <w:rFonts w:ascii="Arial" w:hAnsi="Arial" w:cs="Arial"/>
          <w:sz w:val="22"/>
          <w:szCs w:val="22"/>
        </w:rPr>
        <w:br/>
        <w:t>2. No</w:t>
      </w:r>
      <w:r w:rsidRPr="00DF519E">
        <w:rPr>
          <w:rFonts w:ascii="Arial" w:hAnsi="Arial" w:cs="Arial"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5FB201A5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EAR_2</w:t>
      </w:r>
    </w:p>
    <w:p w14:paraId="4AF5EE75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hearing, [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HEAR_1 = 1: </w:t>
      </w:r>
      <w:r w:rsidRPr="00DF519E">
        <w:rPr>
          <w:rFonts w:ascii="Arial" w:hAnsi="Arial" w:cs="Arial"/>
          <w:sz w:val="22"/>
          <w:szCs w:val="22"/>
        </w:rPr>
        <w:t xml:space="preserve">even when using a </w:t>
      </w:r>
    </w:p>
    <w:p w14:paraId="57C9DE5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earing aid(s)]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76636F4B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5FB1793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EAR_3</w:t>
      </w:r>
    </w:p>
    <w:p w14:paraId="3684459E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ow often [do/does] [you/he/she] use [your/his/her] hearing aid(s)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0B6F83EF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All of the time 2. Some of the time 3. Rarely</w:t>
      </w:r>
      <w:r w:rsidRPr="00DF519E">
        <w:rPr>
          <w:rFonts w:ascii="Arial" w:hAnsi="Arial" w:cs="Arial"/>
          <w:sz w:val="22"/>
          <w:szCs w:val="22"/>
        </w:rPr>
        <w:br/>
        <w:t>4. Never</w:t>
      </w:r>
      <w:r w:rsidRPr="00DF519E">
        <w:rPr>
          <w:rFonts w:ascii="Arial" w:hAnsi="Arial" w:cs="Arial"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502530E1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</w:p>
    <w:p w14:paraId="3DD1056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EAR_4</w:t>
      </w:r>
    </w:p>
    <w:p w14:paraId="16C8F5D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hearing what is said in a conversation with one other person in a quiet room [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HEAR_1 = 1: </w:t>
      </w:r>
      <w:r w:rsidRPr="00DF519E">
        <w:rPr>
          <w:rFonts w:ascii="Arial" w:hAnsi="Arial" w:cs="Arial"/>
          <w:sz w:val="22"/>
          <w:szCs w:val="22"/>
        </w:rPr>
        <w:t>even when using [your/his/her] hearing aid(s)]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368C268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39ADDDD5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EAR_5</w:t>
      </w:r>
    </w:p>
    <w:p w14:paraId="5E240C5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hearing what is said in a conversation with one other person in a noisier room [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HEAR_1 = 1: </w:t>
      </w:r>
      <w:r w:rsidRPr="00DF519E">
        <w:rPr>
          <w:rFonts w:ascii="Arial" w:hAnsi="Arial" w:cs="Arial"/>
          <w:sz w:val="22"/>
          <w:szCs w:val="22"/>
        </w:rPr>
        <w:t>even when using [your/his/her] hearing aid(s)]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27FA6F4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4D8AB793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MOB_1</w:t>
      </w:r>
    </w:p>
    <w:p w14:paraId="5DB16DA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walking or climbing steps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7AC76A3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4F41B63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MOB_2</w:t>
      </w:r>
    </w:p>
    <w:p w14:paraId="26F727EE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[Do/does] [you/he/she] use any equipment or receive help for getting around? </w:t>
      </w:r>
    </w:p>
    <w:p w14:paraId="72C39CCA" w14:textId="77777777" w:rsidR="003B6D32" w:rsidRPr="00DF519E" w:rsidRDefault="003B6D32" w:rsidP="003B6D32">
      <w:pPr>
        <w:pStyle w:val="NormalWeb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Yes</w:t>
      </w:r>
      <w:r w:rsidRPr="00DF519E">
        <w:rPr>
          <w:rFonts w:ascii="Arial" w:hAnsi="Arial" w:cs="Arial"/>
          <w:sz w:val="22"/>
          <w:szCs w:val="22"/>
        </w:rPr>
        <w:br/>
        <w:t>2. No (</w:t>
      </w:r>
      <w:r w:rsidRPr="00DF519E">
        <w:rPr>
          <w:rFonts w:ascii="Arial" w:hAnsi="Arial" w:cs="Arial"/>
          <w:i/>
          <w:iCs/>
          <w:sz w:val="22"/>
          <w:szCs w:val="22"/>
        </w:rPr>
        <w:t>Skip to MOB_4.</w:t>
      </w:r>
      <w:r w:rsidRPr="00DF519E">
        <w:rPr>
          <w:rFonts w:ascii="Arial" w:hAnsi="Arial" w:cs="Arial"/>
          <w:sz w:val="22"/>
          <w:szCs w:val="22"/>
        </w:rPr>
        <w:t>)</w:t>
      </w:r>
      <w:r w:rsidRPr="00DF519E">
        <w:rPr>
          <w:rFonts w:ascii="Arial" w:hAnsi="Arial" w:cs="Arial"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 xml:space="preserve">7. Refused </w:t>
      </w:r>
      <w:r w:rsidRPr="00DF519E">
        <w:rPr>
          <w:rFonts w:ascii="Arial" w:hAnsi="Arial" w:cs="Arial"/>
          <w:sz w:val="22"/>
          <w:szCs w:val="22"/>
        </w:rPr>
        <w:t>(</w:t>
      </w:r>
      <w:r w:rsidRPr="00DF519E">
        <w:rPr>
          <w:rFonts w:ascii="Arial" w:hAnsi="Arial" w:cs="Arial"/>
          <w:i/>
          <w:iCs/>
          <w:sz w:val="22"/>
          <w:szCs w:val="22"/>
        </w:rPr>
        <w:t>Skip to MOB_4.</w:t>
      </w:r>
      <w:r w:rsidRPr="00DF519E">
        <w:rPr>
          <w:rFonts w:ascii="Arial" w:hAnsi="Arial" w:cs="Arial"/>
          <w:sz w:val="22"/>
          <w:szCs w:val="22"/>
        </w:rPr>
        <w:t>)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  <w:r w:rsidRPr="00DF519E">
        <w:rPr>
          <w:rFonts w:ascii="Arial" w:hAnsi="Arial" w:cs="Arial"/>
          <w:sz w:val="22"/>
          <w:szCs w:val="22"/>
        </w:rPr>
        <w:t>(</w:t>
      </w:r>
      <w:r w:rsidRPr="00DF519E">
        <w:rPr>
          <w:rFonts w:ascii="Arial" w:hAnsi="Arial" w:cs="Arial"/>
          <w:i/>
          <w:iCs/>
          <w:sz w:val="22"/>
          <w:szCs w:val="22"/>
        </w:rPr>
        <w:t>Skip to MOB_4.</w:t>
      </w:r>
      <w:r w:rsidRPr="00DF519E">
        <w:rPr>
          <w:rFonts w:ascii="Arial" w:hAnsi="Arial" w:cs="Arial"/>
          <w:sz w:val="22"/>
          <w:szCs w:val="22"/>
        </w:rPr>
        <w:t>)</w:t>
      </w:r>
    </w:p>
    <w:p w14:paraId="5562EE9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MOB_3</w:t>
      </w:r>
    </w:p>
    <w:p w14:paraId="4F67DE69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use any of the following?</w:t>
      </w:r>
      <w:r w:rsidRPr="00DF519E">
        <w:rPr>
          <w:rFonts w:ascii="Arial" w:hAnsi="Arial" w:cs="Arial"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>Interviewer: Read the following list and record all affirmative responses</w:t>
      </w:r>
      <w:r w:rsidRPr="00DF519E">
        <w:rPr>
          <w:rFonts w:ascii="Arial" w:hAnsi="Arial" w:cs="Arial"/>
          <w:sz w:val="22"/>
          <w:szCs w:val="22"/>
        </w:rPr>
        <w:t xml:space="preserve">: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"/>
        <w:gridCol w:w="2525"/>
        <w:gridCol w:w="654"/>
        <w:gridCol w:w="556"/>
        <w:gridCol w:w="1095"/>
        <w:gridCol w:w="1339"/>
      </w:tblGrid>
      <w:tr w:rsidR="003B6D32" w:rsidRPr="00DF519E" w14:paraId="40CD08D8" w14:textId="77777777" w:rsidTr="009A65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CC4DE4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D5054F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398D9A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1. Y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FA27FC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2. No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DCBC9E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7. Refus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53D03F0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9 Don’t Know </w:t>
            </w:r>
          </w:p>
        </w:tc>
      </w:tr>
      <w:tr w:rsidR="003B6D32" w:rsidRPr="00DF519E" w14:paraId="70C2DB52" w14:textId="77777777" w:rsidTr="009A65B4"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D92DA6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A.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B8F159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Cane or walking stick?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0FDE70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D5593B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D37E0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9E5678F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D32" w:rsidRPr="00DF519E" w14:paraId="4ECF71E5" w14:textId="77777777" w:rsidTr="009A65B4"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64DB16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B.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35D665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Walker or Zimmer frame?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6EE72F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A7F814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E4D06F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4E1D22DE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D32" w:rsidRPr="00DF519E" w14:paraId="3B869B78" w14:textId="77777777" w:rsidTr="009A65B4"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513077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C.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BD09A4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Crutches?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27AC32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05EF47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B94D08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55CD2EBB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D32" w:rsidRPr="00DF519E" w14:paraId="25D9FDCF" w14:textId="77777777" w:rsidTr="009A65B4"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0714C6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D.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B4C306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Wheelchair or scooter?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AAA7E0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72F65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E1E232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7AF9452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D32" w:rsidRPr="00DF519E" w14:paraId="11FF8E29" w14:textId="77777777" w:rsidTr="009A65B4"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EAB6F5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E.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7996CA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Artificial limb (leg/foot)?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9AAFA8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518591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7DD4BA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2556E799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D32" w:rsidRPr="00DF519E" w14:paraId="5456357B" w14:textId="77777777" w:rsidTr="009A65B4"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FD6981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F.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C52C96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Someone’s assistance?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4C7592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473E46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2CF446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3DA3EA09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D32" w:rsidRPr="00DF519E" w14:paraId="60B48D51" w14:textId="77777777" w:rsidTr="009A65B4"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0A4EA433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G.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05FDFD51" w14:textId="77777777" w:rsidR="003B6D32" w:rsidRPr="00DF519E" w:rsidRDefault="003B6D32" w:rsidP="009A65B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F519E">
              <w:rPr>
                <w:rFonts w:ascii="Arial" w:hAnsi="Arial" w:cs="Arial"/>
                <w:sz w:val="22"/>
                <w:szCs w:val="22"/>
              </w:rPr>
              <w:t xml:space="preserve">Other (please specify):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7BEBB628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CB82368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5F32FE75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58B8C1" w14:textId="77777777" w:rsidR="003B6D32" w:rsidRPr="00DF519E" w:rsidRDefault="003B6D32" w:rsidP="009A65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99E4807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MOB_4 </w:t>
      </w:r>
    </w:p>
    <w:p w14:paraId="183DE1BA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walking 100 meters on level ground, that would be about the length of one football field or one city block [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MOB_2 = 1: </w:t>
      </w:r>
      <w:r w:rsidRPr="00DF519E">
        <w:rPr>
          <w:rFonts w:ascii="Arial" w:hAnsi="Arial" w:cs="Arial"/>
          <w:sz w:val="22"/>
          <w:szCs w:val="22"/>
        </w:rPr>
        <w:t>without the use of [your/his/her] aid]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1909645B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(Skip to MOB_6.)</w:t>
      </w:r>
    </w:p>
    <w:p w14:paraId="185BAAFD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0FBB5AAB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 </w:t>
      </w:r>
      <w:r w:rsidRPr="00DF519E">
        <w:rPr>
          <w:rFonts w:ascii="Arial" w:hAnsi="Arial" w:cs="Arial"/>
          <w:sz w:val="22"/>
          <w:szCs w:val="22"/>
        </w:rPr>
        <w:t>[</w:t>
      </w:r>
      <w:r w:rsidRPr="00DF519E">
        <w:rPr>
          <w:rFonts w:ascii="Arial" w:hAnsi="Arial" w:cs="Arial"/>
          <w:i/>
          <w:iCs/>
          <w:sz w:val="22"/>
          <w:szCs w:val="22"/>
        </w:rPr>
        <w:t>Note: Allow national equivalents for 100 metres.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219212C9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MOB_5 </w:t>
      </w:r>
    </w:p>
    <w:p w14:paraId="7BE7797D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walking half a km on level ground, that would be the length of five football fields or five city blocks [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MOB_2 = 1: </w:t>
      </w:r>
      <w:r w:rsidRPr="00DF519E">
        <w:rPr>
          <w:rFonts w:ascii="Arial" w:hAnsi="Arial" w:cs="Arial"/>
          <w:sz w:val="22"/>
          <w:szCs w:val="22"/>
        </w:rPr>
        <w:t>without the use of [your/his/her] aid]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7A2CB3C2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1FF9035A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</w:t>
      </w:r>
      <w:r w:rsidRPr="00DF519E">
        <w:rPr>
          <w:rFonts w:ascii="Arial" w:hAnsi="Arial" w:cs="Arial"/>
          <w:i/>
          <w:iCs/>
          <w:sz w:val="22"/>
          <w:szCs w:val="22"/>
        </w:rPr>
        <w:t>Note: Allow national equivalents for 500 metres.</w:t>
      </w:r>
      <w:r w:rsidRPr="00DF519E">
        <w:rPr>
          <w:rFonts w:ascii="Arial" w:hAnsi="Arial" w:cs="Arial"/>
          <w:sz w:val="22"/>
          <w:szCs w:val="22"/>
        </w:rPr>
        <w:t>]</w:t>
      </w:r>
    </w:p>
    <w:p w14:paraId="2F02608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MOB_6 </w:t>
      </w:r>
      <w:r w:rsidRPr="00DF519E">
        <w:rPr>
          <w:rFonts w:ascii="Arial" w:hAnsi="Arial" w:cs="Arial"/>
          <w:sz w:val="22"/>
          <w:szCs w:val="22"/>
        </w:rPr>
        <w:br/>
        <w:t xml:space="preserve">[Do/Does] [you/he/she] have difficulty walking up or down 12 steps? Would you </w:t>
      </w:r>
    </w:p>
    <w:p w14:paraId="093CC8F3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7BF5B97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1CD8E3FF" w14:textId="77777777" w:rsidR="003B6D32" w:rsidRPr="00DF519E" w:rsidRDefault="003B6D32" w:rsidP="003B6D32">
      <w:pPr>
        <w:pStyle w:val="NormalWeb"/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>If MOB_2 = 2 “No”, skip to next section.</w:t>
      </w:r>
      <w:r w:rsidRPr="00DF519E">
        <w:rPr>
          <w:rFonts w:ascii="Arial" w:eastAsia="MingLiU" w:hAnsi="Arial" w:cs="Arial"/>
          <w:i/>
          <w:iCs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>If MOB_3 = D “Wheelchair”, skip to next section.</w:t>
      </w:r>
    </w:p>
    <w:p w14:paraId="47AF787D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COM_1 </w:t>
      </w:r>
    </w:p>
    <w:p w14:paraId="31AE3EDC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Using [your/his/her] usual language, [do/does] [you/he/she] have difficulty communicating, for example understanding or being understood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04AE4389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2C61886E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COM_2 </w:t>
      </w:r>
    </w:p>
    <w:p w14:paraId="34BBBD8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[Do/does] [you/he/she] use sign language? </w:t>
      </w:r>
    </w:p>
    <w:p w14:paraId="2161B3AA" w14:textId="77777777" w:rsidR="003B6D32" w:rsidRPr="00DF519E" w:rsidRDefault="003B6D32" w:rsidP="003B6D32">
      <w:pPr>
        <w:pStyle w:val="NormalWeb"/>
        <w:numPr>
          <w:ilvl w:val="0"/>
          <w:numId w:val="6"/>
        </w:numPr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Yes</w:t>
      </w:r>
      <w:r w:rsidRPr="00DF519E">
        <w:rPr>
          <w:rFonts w:ascii="Arial" w:hAnsi="Arial" w:cs="Arial"/>
          <w:sz w:val="22"/>
          <w:szCs w:val="22"/>
        </w:rPr>
        <w:br/>
        <w:t>2. No</w:t>
      </w:r>
      <w:r w:rsidRPr="00DF519E">
        <w:rPr>
          <w:rFonts w:ascii="Arial" w:hAnsi="Arial" w:cs="Arial"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3C364445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COG_1 </w:t>
      </w:r>
    </w:p>
    <w:p w14:paraId="08E5D7CC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 [Do/does] [you/he/she] have difficulty remembering or concentrating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74946095" w14:textId="77777777" w:rsidR="003B6D32" w:rsidRPr="00DF519E" w:rsidRDefault="003B6D32" w:rsidP="003B6D32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7B4A2C29" w14:textId="77777777" w:rsidR="003B6D32" w:rsidRPr="00DF519E" w:rsidRDefault="003B6D32" w:rsidP="003B6D32">
      <w:pPr>
        <w:pStyle w:val="NormalWeb"/>
        <w:ind w:left="720"/>
        <w:rPr>
          <w:rFonts w:ascii="Arial" w:hAnsi="Arial" w:cs="Arial"/>
          <w:sz w:val="22"/>
          <w:szCs w:val="22"/>
        </w:rPr>
      </w:pPr>
    </w:p>
    <w:p w14:paraId="678D20CC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COG_2 </w:t>
      </w:r>
    </w:p>
    <w:p w14:paraId="2C300E59" w14:textId="77777777" w:rsidR="003B6D32" w:rsidRPr="00DF519E" w:rsidRDefault="003B6D32" w:rsidP="003B6D32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remembering, concentrating, or both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4AA336CF" w14:textId="77777777" w:rsidR="003B6D32" w:rsidRPr="00DF519E" w:rsidRDefault="003B6D32" w:rsidP="003B6D32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Difficulty remembering only</w:t>
      </w:r>
      <w:r w:rsidRPr="00DF519E">
        <w:rPr>
          <w:rFonts w:ascii="Arial" w:hAnsi="Arial" w:cs="Arial"/>
          <w:sz w:val="22"/>
          <w:szCs w:val="22"/>
        </w:rPr>
        <w:br/>
        <w:t>2. Difficulty concentrating only (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skip to next section) </w:t>
      </w:r>
      <w:r w:rsidRPr="00DF519E">
        <w:rPr>
          <w:rFonts w:ascii="Arial" w:hAnsi="Arial" w:cs="Arial"/>
          <w:sz w:val="22"/>
          <w:szCs w:val="22"/>
        </w:rPr>
        <w:t xml:space="preserve">3. Difficulty with both remembering and concentrating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727A922A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COG_3 </w:t>
      </w:r>
    </w:p>
    <w:p w14:paraId="634655D5" w14:textId="77777777" w:rsidR="003B6D32" w:rsidRPr="00DF519E" w:rsidRDefault="003B6D32" w:rsidP="003B6D32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ow often [do/does] [you/he/she] have difficulty remembering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1C57C0E5" w14:textId="77777777" w:rsidR="003B6D32" w:rsidRPr="00DF519E" w:rsidRDefault="003B6D32" w:rsidP="003B6D32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Sometimes</w:t>
      </w:r>
      <w:r w:rsidRPr="00DF519E">
        <w:rPr>
          <w:rFonts w:ascii="Arial" w:hAnsi="Arial" w:cs="Arial"/>
          <w:sz w:val="22"/>
          <w:szCs w:val="22"/>
        </w:rPr>
        <w:br/>
        <w:t>2. Often</w:t>
      </w:r>
      <w:r w:rsidRPr="00DF519E">
        <w:rPr>
          <w:rFonts w:ascii="Arial" w:hAnsi="Arial" w:cs="Arial"/>
          <w:sz w:val="22"/>
          <w:szCs w:val="22"/>
        </w:rPr>
        <w:br/>
        <w:t xml:space="preserve">3. All of the time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6D8FD5F9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COG_4 </w:t>
      </w:r>
    </w:p>
    <w:p w14:paraId="4210A7EB" w14:textId="77777777" w:rsidR="003B6D32" w:rsidRPr="00DF519E" w:rsidRDefault="003B6D32" w:rsidP="003B6D32">
      <w:pPr>
        <w:pStyle w:val="NormalWeb"/>
        <w:ind w:firstLine="36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remembering a few things, a lot of things, or almost everything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1406C2F5" w14:textId="77777777" w:rsidR="003B6D32" w:rsidRPr="00DF519E" w:rsidRDefault="003B6D32" w:rsidP="003B6D32">
      <w:pPr>
        <w:pStyle w:val="NormalWeb"/>
        <w:numPr>
          <w:ilvl w:val="0"/>
          <w:numId w:val="7"/>
        </w:numPr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A few things</w:t>
      </w:r>
      <w:r w:rsidRPr="00DF519E">
        <w:rPr>
          <w:rFonts w:ascii="Arial" w:hAnsi="Arial" w:cs="Arial"/>
          <w:sz w:val="22"/>
          <w:szCs w:val="22"/>
        </w:rPr>
        <w:br/>
        <w:t>2. A lot of things</w:t>
      </w:r>
      <w:r w:rsidRPr="00DF519E">
        <w:rPr>
          <w:rFonts w:ascii="Arial" w:hAnsi="Arial" w:cs="Arial"/>
          <w:sz w:val="22"/>
          <w:szCs w:val="22"/>
        </w:rPr>
        <w:br/>
        <w:t xml:space="preserve">3. Almost everything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6271E9A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SC_1 </w:t>
      </w:r>
    </w:p>
    <w:p w14:paraId="471D6B6F" w14:textId="77777777" w:rsidR="003B6D32" w:rsidRPr="00DF519E" w:rsidRDefault="003B6D32" w:rsidP="003B6D32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[Do/does] [you/he/she] have difficulty with self care, such as washing all over or dressing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4EAF4AE7" w14:textId="77777777" w:rsidR="003B6D32" w:rsidRPr="00DF519E" w:rsidRDefault="003B6D32" w:rsidP="003B6D32">
      <w:pPr>
        <w:pStyle w:val="NormalWeb"/>
        <w:numPr>
          <w:ilvl w:val="0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35D967FF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UB_1  [Do/Does] [you/he/she] have difficulty raising a 2 liter bottle of water or soda from waist to eye level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70776093" w14:textId="77777777" w:rsidR="003B6D32" w:rsidRPr="00DF519E" w:rsidRDefault="003B6D32" w:rsidP="003B6D32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2EC0D76C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UB_2  [Do/Does] [you/he/she] have difficulty using [your/his/her] hands and fingers, such as picking up small objects, for example, a button or pencil, or opening or closing containers or bottles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371512FE" w14:textId="77777777" w:rsidR="003B6D32" w:rsidRPr="00DF519E" w:rsidRDefault="003B6D32" w:rsidP="003B6D32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o difficulty</w:t>
      </w:r>
      <w:r w:rsidRPr="00DF519E">
        <w:rPr>
          <w:rFonts w:ascii="Arial" w:hAnsi="Arial" w:cs="Arial"/>
          <w:sz w:val="22"/>
          <w:szCs w:val="22"/>
        </w:rPr>
        <w:br/>
        <w:t>2. Some difficulty</w:t>
      </w:r>
      <w:r w:rsidRPr="00DF519E">
        <w:rPr>
          <w:rFonts w:ascii="Arial" w:hAnsi="Arial" w:cs="Arial"/>
          <w:sz w:val="22"/>
          <w:szCs w:val="22"/>
        </w:rPr>
        <w:br/>
        <w:t>3. A lot of difficulty</w:t>
      </w:r>
      <w:r w:rsidRPr="00DF519E">
        <w:rPr>
          <w:rFonts w:ascii="Arial" w:hAnsi="Arial" w:cs="Arial"/>
          <w:sz w:val="22"/>
          <w:szCs w:val="22"/>
        </w:rPr>
        <w:br/>
        <w:t xml:space="preserve">4. Cannot do at all / Unable to do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3E865C1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Proxy respondents may be omitted from the next section, at country’s discretion. </w:t>
      </w:r>
    </w:p>
    <w:p w14:paraId="438697B9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Interviewer: If respondent asks whether they are to answer about their emotional states after taking mood-regulating medications, say: </w:t>
      </w:r>
      <w:r w:rsidRPr="00DF519E">
        <w:rPr>
          <w:rFonts w:ascii="Arial" w:hAnsi="Arial" w:cs="Arial"/>
          <w:sz w:val="22"/>
          <w:szCs w:val="22"/>
        </w:rPr>
        <w:t xml:space="preserve">“Please answer according to whatever medication [you were/he was/she was] taking.” </w:t>
      </w:r>
    </w:p>
    <w:p w14:paraId="1D7759BE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ANX_1 </w:t>
      </w:r>
    </w:p>
    <w:p w14:paraId="06BA9715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ow often [do/does] [you/he/she] feel worried, nervous or anxious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3F42B7ED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Daily</w:t>
      </w:r>
      <w:r w:rsidRPr="00DF519E">
        <w:rPr>
          <w:rFonts w:ascii="Arial" w:hAnsi="Arial" w:cs="Arial"/>
          <w:sz w:val="22"/>
          <w:szCs w:val="22"/>
        </w:rPr>
        <w:br/>
        <w:t>2. Weekly</w:t>
      </w:r>
      <w:r w:rsidRPr="00DF519E">
        <w:rPr>
          <w:rFonts w:ascii="Arial" w:hAnsi="Arial" w:cs="Arial"/>
          <w:sz w:val="22"/>
          <w:szCs w:val="22"/>
        </w:rPr>
        <w:br/>
        <w:t>3. Monthly</w:t>
      </w:r>
      <w:r w:rsidRPr="00DF519E">
        <w:rPr>
          <w:rFonts w:ascii="Arial" w:hAnsi="Arial" w:cs="Arial"/>
          <w:sz w:val="22"/>
          <w:szCs w:val="22"/>
        </w:rPr>
        <w:br/>
        <w:t>4. A few times a year 5. Never</w:t>
      </w:r>
      <w:r w:rsidRPr="00DF519E">
        <w:rPr>
          <w:rFonts w:ascii="Arial" w:hAnsi="Arial" w:cs="Arial"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7D96DAE2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ANX_2</w:t>
      </w:r>
    </w:p>
    <w:p w14:paraId="1F57FD8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[Do/Does] [you/he/she] take medication for these feelings? </w:t>
      </w:r>
    </w:p>
    <w:p w14:paraId="0DA4D279" w14:textId="77777777" w:rsidR="003B6D32" w:rsidRPr="00DF519E" w:rsidRDefault="003B6D32" w:rsidP="003B6D32">
      <w:pPr>
        <w:pStyle w:val="NormalWeb"/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Yes</w:t>
      </w:r>
      <w:r w:rsidRPr="00DF519E">
        <w:rPr>
          <w:rFonts w:ascii="Arial" w:hAnsi="Arial" w:cs="Arial"/>
          <w:sz w:val="22"/>
          <w:szCs w:val="22"/>
        </w:rPr>
        <w:br/>
        <w:t>2. No (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“Never” to ANX_1 and “No” to ANX_2, skip to DEP_1.) </w:t>
      </w:r>
    </w:p>
    <w:p w14:paraId="072B1D90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eastAsia="MingLiU" w:hAnsi="Arial" w:cs="Arial"/>
          <w:i/>
          <w:iCs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 xml:space="preserve">9. Don’t know </w:t>
      </w:r>
    </w:p>
    <w:p w14:paraId="1C19DA3B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ANX_3</w:t>
      </w:r>
    </w:p>
    <w:p w14:paraId="26D5D6C3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Thinking about the last time [you/he/she] felt worried, nervous or anxious, how would [you/he/she] describe the level of these feelings? Would [you/he/she]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749CBBB2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A little</w:t>
      </w:r>
      <w:r w:rsidRPr="00DF519E">
        <w:rPr>
          <w:rFonts w:ascii="Arial" w:hAnsi="Arial" w:cs="Arial"/>
          <w:sz w:val="22"/>
          <w:szCs w:val="22"/>
        </w:rPr>
        <w:br/>
        <w:t>2. A lot</w:t>
      </w:r>
      <w:r w:rsidRPr="00DF519E">
        <w:rPr>
          <w:rFonts w:ascii="Arial" w:hAnsi="Arial" w:cs="Arial"/>
          <w:sz w:val="22"/>
          <w:szCs w:val="22"/>
        </w:rPr>
        <w:br/>
        <w:t xml:space="preserve">3. Somewhere in between a little and a lot </w:t>
      </w:r>
    </w:p>
    <w:p w14:paraId="3BD9991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25D30A42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9 </w:t>
      </w:r>
    </w:p>
    <w:p w14:paraId="2C3D45F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DEP_1 </w:t>
      </w:r>
    </w:p>
    <w:p w14:paraId="45B1F337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How often [do/does] [you/he/she] feel depressed? Would [you/he/she]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56CC60B1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Daily</w:t>
      </w:r>
      <w:r w:rsidRPr="00DF519E">
        <w:rPr>
          <w:rFonts w:ascii="Arial" w:hAnsi="Arial" w:cs="Arial"/>
          <w:sz w:val="22"/>
          <w:szCs w:val="22"/>
        </w:rPr>
        <w:br/>
        <w:t>2. Weekly</w:t>
      </w:r>
      <w:r w:rsidRPr="00DF519E">
        <w:rPr>
          <w:rFonts w:ascii="Arial" w:hAnsi="Arial" w:cs="Arial"/>
          <w:sz w:val="22"/>
          <w:szCs w:val="22"/>
        </w:rPr>
        <w:br/>
        <w:t>3. Monthly</w:t>
      </w:r>
      <w:r w:rsidRPr="00DF519E">
        <w:rPr>
          <w:rFonts w:ascii="Arial" w:hAnsi="Arial" w:cs="Arial"/>
          <w:sz w:val="22"/>
          <w:szCs w:val="22"/>
        </w:rPr>
        <w:br/>
        <w:t>4. A few times a year 5. Never</w:t>
      </w:r>
      <w:r w:rsidRPr="00DF519E">
        <w:rPr>
          <w:rFonts w:ascii="Arial" w:hAnsi="Arial" w:cs="Arial"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79A64CB9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DEP_2</w:t>
      </w:r>
    </w:p>
    <w:p w14:paraId="7BDA6105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[Do/Does] [you/he/she] take medication for depression? </w:t>
      </w:r>
    </w:p>
    <w:p w14:paraId="03C8FAED" w14:textId="77777777" w:rsidR="003B6D32" w:rsidRPr="00DF519E" w:rsidRDefault="003B6D32" w:rsidP="003B6D32">
      <w:pPr>
        <w:pStyle w:val="NormalWeb"/>
        <w:rPr>
          <w:rFonts w:ascii="Arial" w:hAnsi="Arial" w:cs="Arial"/>
          <w:i/>
          <w:iCs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Yes</w:t>
      </w:r>
      <w:r w:rsidRPr="00DF519E">
        <w:rPr>
          <w:rFonts w:ascii="Arial" w:hAnsi="Arial" w:cs="Arial"/>
          <w:sz w:val="22"/>
          <w:szCs w:val="22"/>
        </w:rPr>
        <w:br/>
        <w:t>2. No (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“Never” to DEP_1 and “No” to DEP_2, skip to next section.) </w:t>
      </w:r>
    </w:p>
    <w:p w14:paraId="504EFE2F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eastAsia="MingLiU" w:hAnsi="Arial" w:cs="Arial"/>
          <w:i/>
          <w:iCs/>
          <w:sz w:val="22"/>
          <w:szCs w:val="22"/>
        </w:rPr>
        <w:br/>
      </w:r>
      <w:r w:rsidRPr="00DF519E">
        <w:rPr>
          <w:rFonts w:ascii="Arial" w:hAnsi="Arial" w:cs="Arial"/>
          <w:i/>
          <w:iCs/>
          <w:sz w:val="22"/>
          <w:szCs w:val="22"/>
        </w:rPr>
        <w:t xml:space="preserve">9. Don’t know </w:t>
      </w:r>
    </w:p>
    <w:p w14:paraId="017A31BC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DEP_4</w:t>
      </w:r>
    </w:p>
    <w:p w14:paraId="47D2B8E9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Thinking about the last time [you/he/she] felt depressed, how depressed did [you/he/she] feel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7A0CA4A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A little</w:t>
      </w:r>
      <w:r w:rsidRPr="00DF519E">
        <w:rPr>
          <w:rFonts w:ascii="Arial" w:hAnsi="Arial" w:cs="Arial"/>
          <w:sz w:val="22"/>
          <w:szCs w:val="22"/>
        </w:rPr>
        <w:br/>
        <w:t>2. A lot</w:t>
      </w:r>
      <w:r w:rsidRPr="00DF519E">
        <w:rPr>
          <w:rFonts w:ascii="Arial" w:hAnsi="Arial" w:cs="Arial"/>
          <w:sz w:val="22"/>
          <w:szCs w:val="22"/>
        </w:rPr>
        <w:br/>
        <w:t xml:space="preserve">3. Somewhere in between a little and a lot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5215701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Proxy respondents may be omitted from the next section, at country’s discretion. </w:t>
      </w:r>
    </w:p>
    <w:p w14:paraId="1B79D88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Interviewer: If respondent asks whether they are to answer about their pain when taking their medications, say: </w:t>
      </w:r>
      <w:r w:rsidRPr="00DF519E">
        <w:rPr>
          <w:rFonts w:ascii="Arial" w:hAnsi="Arial" w:cs="Arial"/>
          <w:sz w:val="22"/>
          <w:szCs w:val="22"/>
        </w:rPr>
        <w:t xml:space="preserve">“Please answer according to whatever medication [you were/he was/she was] taking.” </w:t>
      </w:r>
    </w:p>
    <w:p w14:paraId="2C749966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PAIN_1 </w:t>
      </w:r>
    </w:p>
    <w:p w14:paraId="102D962E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In the past 3 months, how often did [you/he/she] have pain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3FE7180F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ever</w:t>
      </w:r>
      <w:r w:rsidRPr="00DF519E">
        <w:rPr>
          <w:rFonts w:ascii="Arial" w:hAnsi="Arial" w:cs="Arial"/>
          <w:sz w:val="22"/>
          <w:szCs w:val="22"/>
        </w:rPr>
        <w:br/>
        <w:t xml:space="preserve">2. Some days 3. Most days 4. Every day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1F92DDE1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(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“Never” to PAIN_1, skip to next section.) </w:t>
      </w:r>
    </w:p>
    <w:p w14:paraId="6056BFD4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PAIN_2 </w:t>
      </w:r>
    </w:p>
    <w:p w14:paraId="7B09FF9B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Thinking about the last time [you/he/she] had pain, how much pain did [you/he/she] have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499FC41C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A little</w:t>
      </w:r>
      <w:r w:rsidRPr="00DF519E">
        <w:rPr>
          <w:rFonts w:ascii="Arial" w:hAnsi="Arial" w:cs="Arial"/>
          <w:sz w:val="22"/>
          <w:szCs w:val="22"/>
        </w:rPr>
        <w:br/>
        <w:t>2. A lot</w:t>
      </w:r>
      <w:r w:rsidRPr="00DF519E">
        <w:rPr>
          <w:rFonts w:ascii="Arial" w:hAnsi="Arial" w:cs="Arial"/>
          <w:sz w:val="22"/>
          <w:szCs w:val="22"/>
        </w:rPr>
        <w:br/>
        <w:t xml:space="preserve">3. Somewhere in between a little and a lot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1133481B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</w:p>
    <w:p w14:paraId="7761F6CB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TIRED_1 </w:t>
      </w:r>
    </w:p>
    <w:p w14:paraId="0445B26D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In the past 3 months, how often did [you/he/she] feel very tired or exhausted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00DAA9A3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Never</w:t>
      </w:r>
      <w:r w:rsidRPr="00DF519E">
        <w:rPr>
          <w:rFonts w:ascii="Arial" w:hAnsi="Arial" w:cs="Arial"/>
          <w:sz w:val="22"/>
          <w:szCs w:val="22"/>
        </w:rPr>
        <w:br/>
        <w:t xml:space="preserve">2. Some days 3. Most days 4. Every day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5FAA81DE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(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If “Never” to TIRED_1, skip section.) </w:t>
      </w:r>
    </w:p>
    <w:p w14:paraId="2B450F92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TIRED_2 </w:t>
      </w:r>
    </w:p>
    <w:p w14:paraId="137324E4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Thinking about the last time [you/he/she] felt very tired or exhausted, how long did it last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435AF1EE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1. Some of the day 2. Most of the day 3. All of the day </w:t>
      </w:r>
      <w:r w:rsidRPr="00DF519E">
        <w:rPr>
          <w:rFonts w:ascii="Arial" w:hAnsi="Arial" w:cs="Arial"/>
          <w:i/>
          <w:iCs/>
          <w:sz w:val="22"/>
          <w:szCs w:val="22"/>
        </w:rPr>
        <w:t xml:space="preserve">7. Refused </w:t>
      </w:r>
    </w:p>
    <w:p w14:paraId="13000CA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i/>
          <w:iCs/>
          <w:sz w:val="22"/>
          <w:szCs w:val="22"/>
        </w:rPr>
        <w:t xml:space="preserve">9. Don’t know </w:t>
      </w:r>
    </w:p>
    <w:p w14:paraId="03F250AB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TIRED_3</w:t>
      </w:r>
    </w:p>
    <w:p w14:paraId="020D561D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Thinking about the last time [you/he/she] felt this way, how would you describe the level of tiredness? Would you say... [</w:t>
      </w:r>
      <w:r w:rsidRPr="00DF519E">
        <w:rPr>
          <w:rFonts w:ascii="Arial" w:hAnsi="Arial" w:cs="Arial"/>
          <w:i/>
          <w:iCs/>
          <w:sz w:val="22"/>
          <w:szCs w:val="22"/>
        </w:rPr>
        <w:t>Read response categories</w:t>
      </w:r>
      <w:r w:rsidRPr="00DF519E">
        <w:rPr>
          <w:rFonts w:ascii="Arial" w:hAnsi="Arial" w:cs="Arial"/>
          <w:sz w:val="22"/>
          <w:szCs w:val="22"/>
        </w:rPr>
        <w:t xml:space="preserve">] </w:t>
      </w:r>
    </w:p>
    <w:p w14:paraId="54AD4D88" w14:textId="77777777" w:rsidR="003B6D32" w:rsidRPr="00DF519E" w:rsidRDefault="003B6D32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>1. A little</w:t>
      </w:r>
      <w:r w:rsidRPr="00DF519E">
        <w:rPr>
          <w:rFonts w:ascii="Arial" w:hAnsi="Arial" w:cs="Arial"/>
          <w:sz w:val="22"/>
          <w:szCs w:val="22"/>
        </w:rPr>
        <w:br/>
        <w:t>2. A lot</w:t>
      </w:r>
      <w:r w:rsidRPr="00DF519E">
        <w:rPr>
          <w:rFonts w:ascii="Arial" w:hAnsi="Arial" w:cs="Arial"/>
          <w:sz w:val="22"/>
          <w:szCs w:val="22"/>
        </w:rPr>
        <w:br/>
        <w:t xml:space="preserve">3. Somewhere in between a little and a lot </w:t>
      </w:r>
      <w:r w:rsidRPr="00DF519E">
        <w:rPr>
          <w:rFonts w:ascii="Arial" w:hAnsi="Arial" w:cs="Arial"/>
          <w:i/>
          <w:iCs/>
          <w:sz w:val="22"/>
          <w:szCs w:val="22"/>
        </w:rPr>
        <w:t>7. Refused</w:t>
      </w:r>
      <w:r w:rsidRPr="00DF519E">
        <w:rPr>
          <w:rFonts w:ascii="Arial" w:hAnsi="Arial" w:cs="Arial"/>
          <w:i/>
          <w:iCs/>
          <w:sz w:val="22"/>
          <w:szCs w:val="22"/>
        </w:rPr>
        <w:br/>
        <w:t xml:space="preserve">9. Don’t know </w:t>
      </w:r>
    </w:p>
    <w:p w14:paraId="178440B0" w14:textId="1873EF2C" w:rsidR="003B6D32" w:rsidRPr="00DF519E" w:rsidRDefault="00641B63" w:rsidP="003B6D32">
      <w:pPr>
        <w:pStyle w:val="NormalWeb"/>
        <w:rPr>
          <w:rFonts w:ascii="Arial" w:hAnsi="Arial" w:cs="Arial"/>
          <w:sz w:val="22"/>
          <w:szCs w:val="22"/>
        </w:rPr>
      </w:pPr>
      <w:r w:rsidRPr="00DF519E">
        <w:rPr>
          <w:rFonts w:ascii="Arial" w:hAnsi="Arial" w:cs="Arial"/>
          <w:sz w:val="22"/>
          <w:szCs w:val="22"/>
        </w:rPr>
        <w:t xml:space="preserve">End of Questionnaire. </w:t>
      </w:r>
    </w:p>
    <w:p w14:paraId="47B26818" w14:textId="77777777" w:rsidR="00887306" w:rsidRPr="00DF519E" w:rsidRDefault="001E26CF">
      <w:pPr>
        <w:rPr>
          <w:rFonts w:ascii="Arial" w:hAnsi="Arial" w:cs="Arial"/>
          <w:sz w:val="22"/>
          <w:szCs w:val="22"/>
        </w:rPr>
      </w:pPr>
    </w:p>
    <w:sectPr w:rsidR="00887306" w:rsidRPr="00DF519E" w:rsidSect="005E07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gLiU">
    <w:altName w:val="細明體"/>
    <w:charset w:val="88"/>
    <w:family w:val="auto"/>
    <w:pitch w:val="variable"/>
    <w:sig w:usb0="A00002FF" w:usb1="28CFFCFA" w:usb2="00000016" w:usb3="00000000" w:csb0="001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D246A"/>
    <w:multiLevelType w:val="hybridMultilevel"/>
    <w:tmpl w:val="55A04912"/>
    <w:lvl w:ilvl="0" w:tplc="2350214A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2AC0B15"/>
    <w:multiLevelType w:val="hybridMultilevel"/>
    <w:tmpl w:val="1816524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373A0"/>
    <w:multiLevelType w:val="hybridMultilevel"/>
    <w:tmpl w:val="D91CB756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640DFD"/>
    <w:multiLevelType w:val="multilevel"/>
    <w:tmpl w:val="C5366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0F76195"/>
    <w:multiLevelType w:val="hybridMultilevel"/>
    <w:tmpl w:val="17241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912DD0"/>
    <w:multiLevelType w:val="hybridMultilevel"/>
    <w:tmpl w:val="9286C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07452D"/>
    <w:multiLevelType w:val="hybridMultilevel"/>
    <w:tmpl w:val="E410FEB8"/>
    <w:lvl w:ilvl="0" w:tplc="C936D4D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B89377E"/>
    <w:multiLevelType w:val="hybridMultilevel"/>
    <w:tmpl w:val="DFEC19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037703"/>
    <w:multiLevelType w:val="hybridMultilevel"/>
    <w:tmpl w:val="0EDEB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FE5C75"/>
    <w:multiLevelType w:val="hybridMultilevel"/>
    <w:tmpl w:val="DB0051C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F85657"/>
    <w:multiLevelType w:val="hybridMultilevel"/>
    <w:tmpl w:val="C3AC32FA"/>
    <w:lvl w:ilvl="0" w:tplc="971EF404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CCF33E7"/>
    <w:multiLevelType w:val="hybridMultilevel"/>
    <w:tmpl w:val="B17092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7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10"/>
  </w:num>
  <w:num w:numId="9">
    <w:abstractNumId w:val="3"/>
  </w:num>
  <w:num w:numId="10">
    <w:abstractNumId w:val="5"/>
  </w:num>
  <w:num w:numId="11">
    <w:abstractNumId w:val="8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D32"/>
    <w:rsid w:val="00033DE5"/>
    <w:rsid w:val="001014E3"/>
    <w:rsid w:val="00122B69"/>
    <w:rsid w:val="00163B00"/>
    <w:rsid w:val="00197F5B"/>
    <w:rsid w:val="001E26CF"/>
    <w:rsid w:val="001F5B11"/>
    <w:rsid w:val="00317FC3"/>
    <w:rsid w:val="00377061"/>
    <w:rsid w:val="003B6D32"/>
    <w:rsid w:val="003F2E41"/>
    <w:rsid w:val="004F0373"/>
    <w:rsid w:val="004F6FDC"/>
    <w:rsid w:val="00575F64"/>
    <w:rsid w:val="005E07CA"/>
    <w:rsid w:val="005E2FFE"/>
    <w:rsid w:val="00641B63"/>
    <w:rsid w:val="006F6E46"/>
    <w:rsid w:val="007C696F"/>
    <w:rsid w:val="00841533"/>
    <w:rsid w:val="00867270"/>
    <w:rsid w:val="0087444C"/>
    <w:rsid w:val="008D1424"/>
    <w:rsid w:val="008D14C6"/>
    <w:rsid w:val="00971523"/>
    <w:rsid w:val="00A0693B"/>
    <w:rsid w:val="00AA02B2"/>
    <w:rsid w:val="00AA51B8"/>
    <w:rsid w:val="00AE7AF9"/>
    <w:rsid w:val="00B472D4"/>
    <w:rsid w:val="00B51A26"/>
    <w:rsid w:val="00B746D3"/>
    <w:rsid w:val="00C80B7E"/>
    <w:rsid w:val="00CA5623"/>
    <w:rsid w:val="00D30343"/>
    <w:rsid w:val="00D7592C"/>
    <w:rsid w:val="00DD2EC4"/>
    <w:rsid w:val="00DF519E"/>
    <w:rsid w:val="00E20BF6"/>
    <w:rsid w:val="00EF0EFB"/>
    <w:rsid w:val="00F7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BCD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32"/>
  </w:style>
  <w:style w:type="paragraph" w:styleId="Heading1">
    <w:name w:val="heading 1"/>
    <w:basedOn w:val="Normal"/>
    <w:next w:val="Normal"/>
    <w:link w:val="Heading1Char"/>
    <w:uiPriority w:val="9"/>
    <w:qFormat/>
    <w:rsid w:val="003B6D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D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3B6D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A0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32"/>
  </w:style>
  <w:style w:type="paragraph" w:styleId="Heading1">
    <w:name w:val="heading 1"/>
    <w:basedOn w:val="Normal"/>
    <w:next w:val="Normal"/>
    <w:link w:val="Heading1Char"/>
    <w:uiPriority w:val="9"/>
    <w:qFormat/>
    <w:rsid w:val="003B6D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D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3B6D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A0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54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2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66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2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77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22</Words>
  <Characters>10960</Characters>
  <Application>Microsoft Macintosh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Questionnaire </vt:lpstr>
    </vt:vector>
  </TitlesOfParts>
  <Company>madras madical college</Company>
  <LinksUpToDate>false</LinksUpToDate>
  <CharactersWithSpaces>1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shieta Jagadesh</dc:creator>
  <cp:keywords/>
  <dc:description/>
  <cp:lastModifiedBy>Dr.Bose soundararajan</cp:lastModifiedBy>
  <cp:revision>4</cp:revision>
  <dcterms:created xsi:type="dcterms:W3CDTF">2017-04-06T13:40:00Z</dcterms:created>
  <dcterms:modified xsi:type="dcterms:W3CDTF">2017-04-11T12:48:00Z</dcterms:modified>
</cp:coreProperties>
</file>